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695" w:rsidRDefault="00D60695" w:rsidP="00D60695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91361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</w:t>
      </w:r>
      <w:r w:rsidRPr="0039136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S1</w:t>
      </w:r>
      <w:r w:rsidRPr="0039136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umber of genes annotated in each database</w:t>
      </w:r>
    </w:p>
    <w:p w:rsidR="00D60695" w:rsidRPr="00391361" w:rsidRDefault="00D60695" w:rsidP="00D60695">
      <w:pP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  <w:bookmarkStart w:id="0" w:name="_GoBack"/>
      <w:bookmarkEnd w:id="0"/>
    </w:p>
    <w:tbl>
      <w:tblPr>
        <w:tblW w:w="5670" w:type="dxa"/>
        <w:tblLook w:val="04A0" w:firstRow="1" w:lastRow="0" w:firstColumn="1" w:lastColumn="0" w:noHBand="0" w:noVBand="1"/>
      </w:tblPr>
      <w:tblGrid>
        <w:gridCol w:w="2127"/>
        <w:gridCol w:w="1984"/>
        <w:gridCol w:w="1559"/>
      </w:tblGrid>
      <w:tr w:rsidR="00D60695" w:rsidRPr="00A86FDB" w:rsidTr="00122361">
        <w:trPr>
          <w:trHeight w:val="40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Numb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</w:t>
            </w:r>
          </w:p>
        </w:tc>
      </w:tr>
      <w:tr w:rsidR="00D60695" w:rsidRPr="00A86FDB" w:rsidTr="00122361">
        <w:trPr>
          <w:trHeight w:val="4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D60695" w:rsidRPr="00A86FDB" w:rsidTr="00122361">
        <w:trPr>
          <w:trHeight w:val="4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</w:t>
            </w:r>
            <w:proofErr w:type="spellEnd"/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7%</w:t>
            </w:r>
          </w:p>
        </w:tc>
      </w:tr>
      <w:tr w:rsidR="00D60695" w:rsidRPr="00A86FDB" w:rsidTr="00122361">
        <w:trPr>
          <w:trHeight w:val="4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</w:t>
            </w:r>
            <w:proofErr w:type="spellEnd"/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47%</w:t>
            </w:r>
          </w:p>
        </w:tc>
      </w:tr>
      <w:tr w:rsidR="00D60695" w:rsidRPr="00A86FDB" w:rsidTr="00122361">
        <w:trPr>
          <w:trHeight w:val="4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wissprot</w:t>
            </w:r>
            <w:proofErr w:type="spellEnd"/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13%</w:t>
            </w:r>
          </w:p>
        </w:tc>
      </w:tr>
      <w:tr w:rsidR="00D60695" w:rsidRPr="00A86FDB" w:rsidTr="00122361">
        <w:trPr>
          <w:trHeight w:val="4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G-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41%</w:t>
            </w:r>
          </w:p>
        </w:tc>
      </w:tr>
      <w:tr w:rsidR="00D60695" w:rsidRPr="00A86FDB" w:rsidTr="00122361">
        <w:trPr>
          <w:trHeight w:val="4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-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9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.20%</w:t>
            </w:r>
          </w:p>
        </w:tc>
      </w:tr>
      <w:tr w:rsidR="00D60695" w:rsidRPr="00A86FDB" w:rsidTr="00122361">
        <w:trPr>
          <w:trHeight w:val="40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EGG-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43%</w:t>
            </w:r>
          </w:p>
        </w:tc>
      </w:tr>
      <w:tr w:rsidR="00D60695" w:rsidRPr="00A86FDB" w:rsidTr="00122361">
        <w:trPr>
          <w:trHeight w:val="40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1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0695" w:rsidRPr="00A86FDB" w:rsidRDefault="00D60695" w:rsidP="00122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86F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98%</w:t>
            </w:r>
          </w:p>
        </w:tc>
      </w:tr>
    </w:tbl>
    <w:p w:rsidR="00D60695" w:rsidRPr="00A86FDB" w:rsidRDefault="00D60695" w:rsidP="00D60695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B05793" w:rsidRDefault="00D60695"/>
    <w:sectPr w:rsidR="00B05793" w:rsidSect="00E9559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695"/>
    <w:rsid w:val="00AD6708"/>
    <w:rsid w:val="00D60695"/>
    <w:rsid w:val="00E9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C2E2D"/>
  <w14:defaultImageDpi w14:val="32767"/>
  <w15:chartTrackingRefBased/>
  <w15:docId w15:val="{3DDC88E1-8263-D94B-A5B2-7C1206D1D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60695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4-07T21:06:00Z</dcterms:created>
  <dcterms:modified xsi:type="dcterms:W3CDTF">2025-04-07T21:07:00Z</dcterms:modified>
</cp:coreProperties>
</file>